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F306C" w14:textId="327C6303" w:rsidR="00D02B7D" w:rsidRPr="003F48AA" w:rsidRDefault="00C25FAA" w:rsidP="00D02B7D">
      <w:pPr>
        <w:rPr>
          <w:rFonts w:ascii="Times New Roman" w:hAnsi="Times New Roman" w:cs="Times New Roman"/>
          <w:b/>
          <w:bCs/>
        </w:rPr>
      </w:pPr>
      <w:r w:rsidRPr="00B13AB9">
        <w:rPr>
          <w:rFonts w:ascii="Times New Roman" w:hAnsi="Times New Roman" w:cs="Times New Roman"/>
          <w:b/>
          <w:bCs/>
        </w:rPr>
        <w:t>Supplement</w:t>
      </w:r>
      <w:bookmarkStart w:id="0" w:name="_GoBack"/>
      <w:bookmarkEnd w:id="0"/>
      <w:r w:rsidRPr="00B13AB9">
        <w:rPr>
          <w:rFonts w:ascii="Times New Roman" w:hAnsi="Times New Roman" w:cs="Times New Roman"/>
          <w:b/>
          <w:bCs/>
        </w:rPr>
        <w:t xml:space="preserve">ary </w:t>
      </w:r>
      <w:r w:rsidR="00816A32">
        <w:rPr>
          <w:rFonts w:ascii="Times New Roman" w:hAnsi="Times New Roman" w:cs="Times New Roman"/>
          <w:b/>
          <w:bCs/>
        </w:rPr>
        <w:t>t</w:t>
      </w:r>
      <w:r w:rsidR="00D02B7D" w:rsidRPr="004B146D">
        <w:rPr>
          <w:rFonts w:ascii="Times New Roman" w:hAnsi="Times New Roman" w:cs="Times New Roman"/>
          <w:b/>
          <w:bCs/>
        </w:rPr>
        <w:t xml:space="preserve">able </w:t>
      </w:r>
      <w:r w:rsidR="000B2961">
        <w:rPr>
          <w:rFonts w:ascii="Times New Roman" w:hAnsi="Times New Roman" w:cs="Times New Roman"/>
          <w:b/>
          <w:bCs/>
        </w:rPr>
        <w:t>6</w:t>
      </w:r>
      <w:r w:rsidR="00D02B7D" w:rsidRPr="004B146D">
        <w:rPr>
          <w:rFonts w:ascii="Times New Roman" w:hAnsi="Times New Roman" w:cs="Times New Roman"/>
          <w:b/>
          <w:bCs/>
        </w:rPr>
        <w:t xml:space="preserve">. </w:t>
      </w:r>
      <w:r w:rsidR="00B96E83">
        <w:rPr>
          <w:rFonts w:ascii="Times New Roman" w:hAnsi="Times New Roman" w:cs="Times New Roman" w:hint="eastAsia"/>
          <w:b/>
          <w:bCs/>
        </w:rPr>
        <w:t>Results of s</w:t>
      </w:r>
      <w:r w:rsidR="00B96E83" w:rsidRPr="00B96E83">
        <w:rPr>
          <w:rFonts w:ascii="Times New Roman" w:hAnsi="Times New Roman" w:cs="Times New Roman"/>
          <w:b/>
          <w:bCs/>
        </w:rPr>
        <w:t>ensitivity analysis</w:t>
      </w:r>
      <w:r w:rsidR="00D02B7D" w:rsidRPr="00B3163F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534"/>
        <w:gridCol w:w="522"/>
        <w:gridCol w:w="753"/>
        <w:gridCol w:w="866"/>
        <w:gridCol w:w="866"/>
        <w:gridCol w:w="1232"/>
        <w:gridCol w:w="1433"/>
      </w:tblGrid>
      <w:tr w:rsidR="00C25FAA" w:rsidRPr="00D02B7D" w14:paraId="29783F98" w14:textId="77777777" w:rsidTr="00C25FAA">
        <w:trPr>
          <w:trHeight w:val="276"/>
        </w:trPr>
        <w:tc>
          <w:tcPr>
            <w:tcW w:w="1353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5BD32EA3" w14:textId="77777777" w:rsidR="00C25FAA" w:rsidRPr="00D02B7D" w:rsidRDefault="00C25FAA" w:rsidP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Outcomes</w:t>
            </w:r>
          </w:p>
        </w:tc>
        <w:tc>
          <w:tcPr>
            <w:tcW w:w="279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4FB10A2A" w14:textId="77777777" w:rsidR="00C25FAA" w:rsidRPr="00D02B7D" w:rsidRDefault="00C25FAA" w:rsidP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55DFDD20" w14:textId="77777777" w:rsidR="00C25FAA" w:rsidRPr="00D02B7D" w:rsidRDefault="00C25FAA" w:rsidP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Cases</w:t>
            </w:r>
          </w:p>
        </w:tc>
        <w:tc>
          <w:tcPr>
            <w:tcW w:w="2200" w:type="pct"/>
            <w:gridSpan w:val="4"/>
            <w:tcBorders>
              <w:top w:val="single" w:sz="4" w:space="0" w:color="auto"/>
            </w:tcBorders>
            <w:noWrap/>
            <w:hideMark/>
          </w:tcPr>
          <w:p w14:paraId="0832F5BC" w14:textId="77777777" w:rsidR="00C25FAA" w:rsidRPr="00D02B7D" w:rsidRDefault="00C25FAA" w:rsidP="00D02B7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Depressive Status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609F05C" w14:textId="77777777" w:rsidR="00C25FAA" w:rsidRPr="00D02B7D" w:rsidRDefault="00C25FAA" w:rsidP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PHQ-9 as a continuous variable</w:t>
            </w:r>
          </w:p>
        </w:tc>
      </w:tr>
      <w:tr w:rsidR="00C25FAA" w:rsidRPr="00D02B7D" w14:paraId="39D0B1EB" w14:textId="77777777" w:rsidTr="00C25FAA">
        <w:trPr>
          <w:trHeight w:val="276"/>
        </w:trPr>
        <w:tc>
          <w:tcPr>
            <w:tcW w:w="1353" w:type="pct"/>
            <w:vMerge/>
            <w:tcBorders>
              <w:bottom w:val="single" w:sz="4" w:space="0" w:color="auto"/>
            </w:tcBorders>
            <w:hideMark/>
          </w:tcPr>
          <w:p w14:paraId="052C79A6" w14:textId="77777777" w:rsidR="00C25FAA" w:rsidRPr="00D02B7D" w:rsidRDefault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9" w:type="pct"/>
            <w:vMerge/>
            <w:tcBorders>
              <w:bottom w:val="single" w:sz="4" w:space="0" w:color="auto"/>
            </w:tcBorders>
            <w:hideMark/>
          </w:tcPr>
          <w:p w14:paraId="1643771A" w14:textId="77777777" w:rsidR="00C25FAA" w:rsidRPr="00D02B7D" w:rsidRDefault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vMerge/>
            <w:tcBorders>
              <w:bottom w:val="single" w:sz="4" w:space="0" w:color="auto"/>
            </w:tcBorders>
            <w:hideMark/>
          </w:tcPr>
          <w:p w14:paraId="353CD0DA" w14:textId="77777777" w:rsidR="00C25FAA" w:rsidRPr="00D02B7D" w:rsidRDefault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  <w:noWrap/>
            <w:hideMark/>
          </w:tcPr>
          <w:p w14:paraId="7924FBB5" w14:textId="77777777" w:rsidR="00C25FAA" w:rsidRPr="00D02B7D" w:rsidRDefault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No/Minimal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noWrap/>
            <w:hideMark/>
          </w:tcPr>
          <w:p w14:paraId="1AD937A8" w14:textId="77777777" w:rsidR="00C25FAA" w:rsidRPr="00D02B7D" w:rsidRDefault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Mild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noWrap/>
            <w:hideMark/>
          </w:tcPr>
          <w:p w14:paraId="1A38E6E6" w14:textId="77777777" w:rsidR="00C25FAA" w:rsidRPr="00D02B7D" w:rsidRDefault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noWrap/>
            <w:hideMark/>
          </w:tcPr>
          <w:p w14:paraId="13FEC83E" w14:textId="77777777" w:rsidR="00C25FAA" w:rsidRPr="00D02B7D" w:rsidRDefault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Moderately severe/Severe</w:t>
            </w:r>
          </w:p>
        </w:tc>
        <w:tc>
          <w:tcPr>
            <w:tcW w:w="897" w:type="pct"/>
            <w:vMerge/>
            <w:tcBorders>
              <w:bottom w:val="single" w:sz="4" w:space="0" w:color="auto"/>
            </w:tcBorders>
            <w:hideMark/>
          </w:tcPr>
          <w:p w14:paraId="3054BF54" w14:textId="77777777" w:rsidR="00C25FAA" w:rsidRPr="00D02B7D" w:rsidRDefault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25FAA" w:rsidRPr="002240AA" w14:paraId="6D609891" w14:textId="77777777" w:rsidTr="00C25FAA">
        <w:trPr>
          <w:trHeight w:val="276"/>
        </w:trPr>
        <w:tc>
          <w:tcPr>
            <w:tcW w:w="1353" w:type="pct"/>
            <w:tcBorders>
              <w:top w:val="single" w:sz="4" w:space="0" w:color="auto"/>
            </w:tcBorders>
            <w:noWrap/>
            <w:hideMark/>
          </w:tcPr>
          <w:p w14:paraId="717896AC" w14:textId="7F5E4B65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NHANES 2007-2014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24962F6C" w14:textId="5F7F6869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9193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hideMark/>
          </w:tcPr>
          <w:p w14:paraId="30A5F962" w14:textId="35D574C3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475</w:t>
            </w:r>
          </w:p>
        </w:tc>
        <w:tc>
          <w:tcPr>
            <w:tcW w:w="429" w:type="pct"/>
            <w:tcBorders>
              <w:top w:val="single" w:sz="4" w:space="0" w:color="auto"/>
            </w:tcBorders>
            <w:noWrap/>
            <w:hideMark/>
          </w:tcPr>
          <w:p w14:paraId="6A5CF273" w14:textId="58ED36E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507" w:type="pct"/>
            <w:tcBorders>
              <w:top w:val="single" w:sz="4" w:space="0" w:color="auto"/>
            </w:tcBorders>
            <w:noWrap/>
            <w:hideMark/>
          </w:tcPr>
          <w:p w14:paraId="0ACE1B6B" w14:textId="1F60227F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33(1.03-1.71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noWrap/>
            <w:hideMark/>
          </w:tcPr>
          <w:p w14:paraId="1FFE9218" w14:textId="46182F2A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2.31(1.45-3.69)</w:t>
            </w:r>
          </w:p>
        </w:tc>
        <w:tc>
          <w:tcPr>
            <w:tcW w:w="758" w:type="pct"/>
            <w:tcBorders>
              <w:top w:val="single" w:sz="4" w:space="0" w:color="auto"/>
            </w:tcBorders>
            <w:noWrap/>
            <w:hideMark/>
          </w:tcPr>
          <w:p w14:paraId="04375B5E" w14:textId="28D62D9C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2.43(1.58-3.74)</w:t>
            </w:r>
          </w:p>
        </w:tc>
        <w:tc>
          <w:tcPr>
            <w:tcW w:w="897" w:type="pct"/>
            <w:tcBorders>
              <w:top w:val="single" w:sz="4" w:space="0" w:color="auto"/>
            </w:tcBorders>
            <w:noWrap/>
            <w:hideMark/>
          </w:tcPr>
          <w:p w14:paraId="5AB8E4E9" w14:textId="3BA07ADC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07(1.05-1.09)</w:t>
            </w:r>
          </w:p>
        </w:tc>
      </w:tr>
      <w:tr w:rsidR="00C25FAA" w:rsidRPr="002240AA" w14:paraId="29E33F9A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2DC9D7FC" w14:textId="190EFFB4" w:rsidR="00C25FAA" w:rsidRPr="00D02B7D" w:rsidRDefault="00C25FAA" w:rsidP="00C25F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279" w:type="pct"/>
            <w:noWrap/>
            <w:hideMark/>
          </w:tcPr>
          <w:p w14:paraId="336F98EB" w14:textId="6F746272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noWrap/>
            <w:hideMark/>
          </w:tcPr>
          <w:p w14:paraId="5B4A35F4" w14:textId="5EF1A93F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" w:type="pct"/>
            <w:noWrap/>
            <w:hideMark/>
          </w:tcPr>
          <w:p w14:paraId="4904AF87" w14:textId="77F6BD36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7" w:type="pct"/>
            <w:noWrap/>
            <w:hideMark/>
          </w:tcPr>
          <w:p w14:paraId="53CE985F" w14:textId="6D894C61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31</w:t>
            </w:r>
          </w:p>
        </w:tc>
        <w:tc>
          <w:tcPr>
            <w:tcW w:w="507" w:type="pct"/>
            <w:noWrap/>
            <w:hideMark/>
          </w:tcPr>
          <w:p w14:paraId="37B8558B" w14:textId="1B51DDE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58" w:type="pct"/>
            <w:noWrap/>
            <w:hideMark/>
          </w:tcPr>
          <w:p w14:paraId="35B697F4" w14:textId="49B8EFBB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97" w:type="pct"/>
            <w:noWrap/>
            <w:hideMark/>
          </w:tcPr>
          <w:p w14:paraId="38F0390B" w14:textId="46DAFB0F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25FAA" w:rsidRPr="002240AA" w14:paraId="72BE0B60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0E0BAD6C" w14:textId="3D0CCD23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NHANES 2007-2012</w:t>
            </w:r>
          </w:p>
        </w:tc>
        <w:tc>
          <w:tcPr>
            <w:tcW w:w="279" w:type="pct"/>
            <w:noWrap/>
            <w:hideMark/>
          </w:tcPr>
          <w:p w14:paraId="7108BDBB" w14:textId="2F268724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6681</w:t>
            </w:r>
          </w:p>
        </w:tc>
        <w:tc>
          <w:tcPr>
            <w:tcW w:w="271" w:type="pct"/>
            <w:noWrap/>
            <w:hideMark/>
          </w:tcPr>
          <w:p w14:paraId="7763A34B" w14:textId="741B383B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099</w:t>
            </w:r>
          </w:p>
        </w:tc>
        <w:tc>
          <w:tcPr>
            <w:tcW w:w="429" w:type="pct"/>
            <w:noWrap/>
            <w:hideMark/>
          </w:tcPr>
          <w:p w14:paraId="447C77E5" w14:textId="53492C90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507" w:type="pct"/>
            <w:noWrap/>
            <w:hideMark/>
          </w:tcPr>
          <w:p w14:paraId="76106B92" w14:textId="52D21514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16(0.86-1.57)</w:t>
            </w:r>
          </w:p>
        </w:tc>
        <w:tc>
          <w:tcPr>
            <w:tcW w:w="507" w:type="pct"/>
            <w:noWrap/>
            <w:hideMark/>
          </w:tcPr>
          <w:p w14:paraId="6EFBC901" w14:textId="15F4EA0D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86(1.21-2.92)</w:t>
            </w:r>
          </w:p>
        </w:tc>
        <w:tc>
          <w:tcPr>
            <w:tcW w:w="758" w:type="pct"/>
            <w:noWrap/>
            <w:hideMark/>
          </w:tcPr>
          <w:p w14:paraId="4C5B2D10" w14:textId="42D5DEA5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2.79(1.59-4.89)</w:t>
            </w:r>
          </w:p>
        </w:tc>
        <w:tc>
          <w:tcPr>
            <w:tcW w:w="897" w:type="pct"/>
            <w:noWrap/>
            <w:hideMark/>
          </w:tcPr>
          <w:p w14:paraId="60DCA8D6" w14:textId="0B328DD1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07(1.04-1.10)</w:t>
            </w:r>
          </w:p>
        </w:tc>
      </w:tr>
      <w:tr w:rsidR="00C25FAA" w:rsidRPr="002240AA" w14:paraId="1BA6720B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7FC75AA8" w14:textId="52BE85CC" w:rsidR="00C25FAA" w:rsidRPr="00D02B7D" w:rsidRDefault="00C25FAA" w:rsidP="00C25F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279" w:type="pct"/>
            <w:noWrap/>
            <w:hideMark/>
          </w:tcPr>
          <w:p w14:paraId="1DEDD7BE" w14:textId="721FB9A6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noWrap/>
            <w:hideMark/>
          </w:tcPr>
          <w:p w14:paraId="487A5F7A" w14:textId="46220DA4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" w:type="pct"/>
            <w:noWrap/>
            <w:hideMark/>
          </w:tcPr>
          <w:p w14:paraId="19ADA1CA" w14:textId="23721BA1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7" w:type="pct"/>
            <w:noWrap/>
            <w:hideMark/>
          </w:tcPr>
          <w:p w14:paraId="35248D63" w14:textId="2A0B25A2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321</w:t>
            </w:r>
          </w:p>
        </w:tc>
        <w:tc>
          <w:tcPr>
            <w:tcW w:w="507" w:type="pct"/>
            <w:noWrap/>
            <w:hideMark/>
          </w:tcPr>
          <w:p w14:paraId="5650E1FC" w14:textId="4E6473CA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758" w:type="pct"/>
            <w:noWrap/>
            <w:hideMark/>
          </w:tcPr>
          <w:p w14:paraId="77FA6446" w14:textId="6266F2A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897" w:type="pct"/>
            <w:noWrap/>
            <w:hideMark/>
          </w:tcPr>
          <w:p w14:paraId="5BE5C890" w14:textId="6D9CF57A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25FAA" w:rsidRPr="002240AA" w14:paraId="64E69FF8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5B71CF02" w14:textId="523ADA3E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Covariate modification (alcohol consumption)</w:t>
            </w:r>
          </w:p>
        </w:tc>
        <w:tc>
          <w:tcPr>
            <w:tcW w:w="279" w:type="pct"/>
            <w:noWrap/>
            <w:hideMark/>
          </w:tcPr>
          <w:p w14:paraId="381F76B7" w14:textId="36D35889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1516</w:t>
            </w:r>
          </w:p>
        </w:tc>
        <w:tc>
          <w:tcPr>
            <w:tcW w:w="271" w:type="pct"/>
            <w:noWrap/>
            <w:hideMark/>
          </w:tcPr>
          <w:p w14:paraId="2A1A0F0B" w14:textId="64F85BB4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842</w:t>
            </w:r>
          </w:p>
        </w:tc>
        <w:tc>
          <w:tcPr>
            <w:tcW w:w="429" w:type="pct"/>
            <w:noWrap/>
            <w:hideMark/>
          </w:tcPr>
          <w:p w14:paraId="44BFD431" w14:textId="26E303B9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507" w:type="pct"/>
            <w:noWrap/>
            <w:hideMark/>
          </w:tcPr>
          <w:p w14:paraId="0E3C2250" w14:textId="5CF5A153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25(1.01-1.54)</w:t>
            </w:r>
          </w:p>
        </w:tc>
        <w:tc>
          <w:tcPr>
            <w:tcW w:w="507" w:type="pct"/>
            <w:noWrap/>
            <w:hideMark/>
          </w:tcPr>
          <w:p w14:paraId="33FD079E" w14:textId="284CCBCF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94(1.31-2.89)</w:t>
            </w:r>
          </w:p>
        </w:tc>
        <w:tc>
          <w:tcPr>
            <w:tcW w:w="758" w:type="pct"/>
            <w:noWrap/>
            <w:hideMark/>
          </w:tcPr>
          <w:p w14:paraId="0D1A06DA" w14:textId="45AD950D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2.40(1.63-3.53)</w:t>
            </w:r>
          </w:p>
        </w:tc>
        <w:tc>
          <w:tcPr>
            <w:tcW w:w="897" w:type="pct"/>
            <w:noWrap/>
            <w:hideMark/>
          </w:tcPr>
          <w:p w14:paraId="3A85937D" w14:textId="27551329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06(1.04-1.08)</w:t>
            </w:r>
          </w:p>
        </w:tc>
      </w:tr>
      <w:tr w:rsidR="00C25FAA" w:rsidRPr="002240AA" w14:paraId="4C9C57D8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4B6F8DD6" w14:textId="1F207FC9" w:rsidR="00C25FAA" w:rsidRPr="00D02B7D" w:rsidRDefault="00C25FAA" w:rsidP="00C25F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279" w:type="pct"/>
          </w:tcPr>
          <w:p w14:paraId="09A1E9B4" w14:textId="71CC7348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noWrap/>
            <w:hideMark/>
          </w:tcPr>
          <w:p w14:paraId="238F48E1" w14:textId="7777777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" w:type="pct"/>
            <w:noWrap/>
            <w:hideMark/>
          </w:tcPr>
          <w:p w14:paraId="4AEB92D7" w14:textId="7777777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7" w:type="pct"/>
            <w:noWrap/>
            <w:hideMark/>
          </w:tcPr>
          <w:p w14:paraId="4A6D174C" w14:textId="3CD2F3B3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37</w:t>
            </w:r>
          </w:p>
        </w:tc>
        <w:tc>
          <w:tcPr>
            <w:tcW w:w="507" w:type="pct"/>
            <w:noWrap/>
            <w:hideMark/>
          </w:tcPr>
          <w:p w14:paraId="5623AC9A" w14:textId="03DBDDEB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58" w:type="pct"/>
            <w:noWrap/>
            <w:hideMark/>
          </w:tcPr>
          <w:p w14:paraId="31A182A9" w14:textId="24DD233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97" w:type="pct"/>
            <w:noWrap/>
            <w:hideMark/>
          </w:tcPr>
          <w:p w14:paraId="1C1E6AC2" w14:textId="529CBA3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25FAA" w:rsidRPr="002240AA" w14:paraId="39AB5049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24E2D94E" w14:textId="6AAE39D2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Covariate modification (total cholesterol)</w:t>
            </w:r>
          </w:p>
        </w:tc>
        <w:tc>
          <w:tcPr>
            <w:tcW w:w="279" w:type="pct"/>
            <w:noWrap/>
            <w:hideMark/>
          </w:tcPr>
          <w:p w14:paraId="2DB74507" w14:textId="7E084BAA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1516</w:t>
            </w:r>
          </w:p>
        </w:tc>
        <w:tc>
          <w:tcPr>
            <w:tcW w:w="271" w:type="pct"/>
            <w:noWrap/>
            <w:hideMark/>
          </w:tcPr>
          <w:p w14:paraId="6ADFE027" w14:textId="38FD705A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842</w:t>
            </w:r>
          </w:p>
        </w:tc>
        <w:tc>
          <w:tcPr>
            <w:tcW w:w="429" w:type="pct"/>
            <w:noWrap/>
            <w:hideMark/>
          </w:tcPr>
          <w:p w14:paraId="29A7245E" w14:textId="48A795FB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507" w:type="pct"/>
            <w:noWrap/>
            <w:hideMark/>
          </w:tcPr>
          <w:p w14:paraId="0C2AE8B8" w14:textId="6C708F85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29(1.05-1.58)</w:t>
            </w:r>
          </w:p>
        </w:tc>
        <w:tc>
          <w:tcPr>
            <w:tcW w:w="507" w:type="pct"/>
            <w:noWrap/>
            <w:hideMark/>
          </w:tcPr>
          <w:p w14:paraId="652E81A8" w14:textId="4362367C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2.04(1.36-3.06)</w:t>
            </w:r>
          </w:p>
        </w:tc>
        <w:tc>
          <w:tcPr>
            <w:tcW w:w="758" w:type="pct"/>
            <w:noWrap/>
            <w:hideMark/>
          </w:tcPr>
          <w:p w14:paraId="4430E751" w14:textId="5321DB0F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2.48(1.65-3.71)</w:t>
            </w:r>
          </w:p>
        </w:tc>
        <w:tc>
          <w:tcPr>
            <w:tcW w:w="897" w:type="pct"/>
            <w:noWrap/>
            <w:hideMark/>
          </w:tcPr>
          <w:p w14:paraId="2326EDBD" w14:textId="58DB360B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06(1.04-1.08)</w:t>
            </w:r>
          </w:p>
        </w:tc>
      </w:tr>
      <w:tr w:rsidR="00C25FAA" w:rsidRPr="002240AA" w14:paraId="72C51BC3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7C33C3BA" w14:textId="7B158E9C" w:rsidR="00C25FAA" w:rsidRPr="00D02B7D" w:rsidRDefault="00C25FAA" w:rsidP="00C25F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279" w:type="pct"/>
            <w:noWrap/>
            <w:hideMark/>
          </w:tcPr>
          <w:p w14:paraId="68E8B426" w14:textId="7777777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noWrap/>
            <w:hideMark/>
          </w:tcPr>
          <w:p w14:paraId="42540021" w14:textId="7777777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" w:type="pct"/>
            <w:noWrap/>
            <w:hideMark/>
          </w:tcPr>
          <w:p w14:paraId="2B95C22A" w14:textId="7777777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7" w:type="pct"/>
            <w:noWrap/>
            <w:hideMark/>
          </w:tcPr>
          <w:p w14:paraId="2B46865F" w14:textId="5C598D4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</w:p>
        </w:tc>
        <w:tc>
          <w:tcPr>
            <w:tcW w:w="507" w:type="pct"/>
            <w:noWrap/>
            <w:hideMark/>
          </w:tcPr>
          <w:p w14:paraId="4B9DBE6E" w14:textId="432E04CE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58" w:type="pct"/>
            <w:noWrap/>
            <w:hideMark/>
          </w:tcPr>
          <w:p w14:paraId="7D9F6C95" w14:textId="2D00286A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97" w:type="pct"/>
            <w:noWrap/>
            <w:hideMark/>
          </w:tcPr>
          <w:p w14:paraId="68157C2C" w14:textId="02CF1F5F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25FAA" w:rsidRPr="002240AA" w14:paraId="23ECE4DF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0EC70280" w14:textId="3891848F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Covariate modification (</w:t>
            </w:r>
            <w:r w:rsidR="003C24E1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riglyceride)</w:t>
            </w:r>
          </w:p>
        </w:tc>
        <w:tc>
          <w:tcPr>
            <w:tcW w:w="279" w:type="pct"/>
            <w:noWrap/>
            <w:hideMark/>
          </w:tcPr>
          <w:p w14:paraId="03B7A951" w14:textId="25594421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1516</w:t>
            </w:r>
          </w:p>
        </w:tc>
        <w:tc>
          <w:tcPr>
            <w:tcW w:w="271" w:type="pct"/>
            <w:noWrap/>
            <w:hideMark/>
          </w:tcPr>
          <w:p w14:paraId="37E74079" w14:textId="0AB0DDF5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842</w:t>
            </w:r>
          </w:p>
        </w:tc>
        <w:tc>
          <w:tcPr>
            <w:tcW w:w="429" w:type="pct"/>
            <w:noWrap/>
            <w:hideMark/>
          </w:tcPr>
          <w:p w14:paraId="3DA136B4" w14:textId="2FE8E3EC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507" w:type="pct"/>
            <w:noWrap/>
            <w:hideMark/>
          </w:tcPr>
          <w:p w14:paraId="6CBC5B93" w14:textId="0BB2AC90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26(1.02-1.55)</w:t>
            </w:r>
          </w:p>
        </w:tc>
        <w:tc>
          <w:tcPr>
            <w:tcW w:w="507" w:type="pct"/>
            <w:noWrap/>
            <w:hideMark/>
          </w:tcPr>
          <w:p w14:paraId="1111FB7C" w14:textId="7C310E3D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93(1.32-2.83)</w:t>
            </w:r>
          </w:p>
        </w:tc>
        <w:tc>
          <w:tcPr>
            <w:tcW w:w="758" w:type="pct"/>
            <w:noWrap/>
            <w:hideMark/>
          </w:tcPr>
          <w:p w14:paraId="79E978DE" w14:textId="64D3F080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2.36(1.65-3.39)</w:t>
            </w:r>
          </w:p>
        </w:tc>
        <w:tc>
          <w:tcPr>
            <w:tcW w:w="897" w:type="pct"/>
            <w:noWrap/>
            <w:hideMark/>
          </w:tcPr>
          <w:p w14:paraId="0CCEDF07" w14:textId="6ADA4F59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06(1.04-1.08)</w:t>
            </w:r>
          </w:p>
        </w:tc>
      </w:tr>
      <w:tr w:rsidR="00C25FAA" w:rsidRPr="002240AA" w14:paraId="38374726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5214F1E3" w14:textId="5F2BDEC6" w:rsidR="00C25FAA" w:rsidRPr="00D02B7D" w:rsidRDefault="00C25FAA" w:rsidP="00C25F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279" w:type="pct"/>
            <w:noWrap/>
            <w:hideMark/>
          </w:tcPr>
          <w:p w14:paraId="0890781F" w14:textId="7777777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noWrap/>
            <w:hideMark/>
          </w:tcPr>
          <w:p w14:paraId="295CEAE5" w14:textId="7777777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" w:type="pct"/>
            <w:noWrap/>
            <w:hideMark/>
          </w:tcPr>
          <w:p w14:paraId="6CAC1E6B" w14:textId="7777777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7" w:type="pct"/>
            <w:noWrap/>
            <w:hideMark/>
          </w:tcPr>
          <w:p w14:paraId="2217D6CC" w14:textId="09E83CC4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35</w:t>
            </w:r>
          </w:p>
        </w:tc>
        <w:tc>
          <w:tcPr>
            <w:tcW w:w="507" w:type="pct"/>
            <w:noWrap/>
            <w:hideMark/>
          </w:tcPr>
          <w:p w14:paraId="0798278E" w14:textId="36BEB665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58" w:type="pct"/>
            <w:noWrap/>
            <w:hideMark/>
          </w:tcPr>
          <w:p w14:paraId="73322516" w14:textId="2B36A2F4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97" w:type="pct"/>
            <w:noWrap/>
            <w:hideMark/>
          </w:tcPr>
          <w:p w14:paraId="65C5A72A" w14:textId="722BA16A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25FAA" w:rsidRPr="002240AA" w14:paraId="53A200AC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22CD0635" w14:textId="36620586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Covariate modification (dietary protein intake)</w:t>
            </w:r>
          </w:p>
        </w:tc>
        <w:tc>
          <w:tcPr>
            <w:tcW w:w="279" w:type="pct"/>
          </w:tcPr>
          <w:p w14:paraId="1BB7DC3D" w14:textId="697ABBD8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1516</w:t>
            </w:r>
          </w:p>
        </w:tc>
        <w:tc>
          <w:tcPr>
            <w:tcW w:w="271" w:type="pct"/>
            <w:noWrap/>
            <w:hideMark/>
          </w:tcPr>
          <w:p w14:paraId="7788D52B" w14:textId="24854954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842</w:t>
            </w:r>
          </w:p>
        </w:tc>
        <w:tc>
          <w:tcPr>
            <w:tcW w:w="429" w:type="pct"/>
            <w:noWrap/>
            <w:hideMark/>
          </w:tcPr>
          <w:p w14:paraId="5766B7A0" w14:textId="285AD8A9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507" w:type="pct"/>
            <w:noWrap/>
            <w:hideMark/>
          </w:tcPr>
          <w:p w14:paraId="1A9F4946" w14:textId="40368743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26(1.02-1.56)</w:t>
            </w:r>
          </w:p>
        </w:tc>
        <w:tc>
          <w:tcPr>
            <w:tcW w:w="507" w:type="pct"/>
            <w:noWrap/>
            <w:hideMark/>
          </w:tcPr>
          <w:p w14:paraId="6BCAB53B" w14:textId="06EFF434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97(1.31-2.97)</w:t>
            </w:r>
          </w:p>
        </w:tc>
        <w:tc>
          <w:tcPr>
            <w:tcW w:w="758" w:type="pct"/>
            <w:noWrap/>
            <w:hideMark/>
          </w:tcPr>
          <w:p w14:paraId="5A97781E" w14:textId="3E7820B8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2.37(1.60-3.51)</w:t>
            </w:r>
          </w:p>
        </w:tc>
        <w:tc>
          <w:tcPr>
            <w:tcW w:w="897" w:type="pct"/>
            <w:noWrap/>
            <w:hideMark/>
          </w:tcPr>
          <w:p w14:paraId="7FE7EF16" w14:textId="218C04AB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06(1.04-1.08)</w:t>
            </w:r>
          </w:p>
        </w:tc>
      </w:tr>
      <w:tr w:rsidR="00C25FAA" w:rsidRPr="002240AA" w14:paraId="0FD7FE3E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0900B2E9" w14:textId="5C4A72F9" w:rsidR="00C25FAA" w:rsidRPr="00D02B7D" w:rsidRDefault="00C25FAA" w:rsidP="00C25F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279" w:type="pct"/>
            <w:noWrap/>
            <w:hideMark/>
          </w:tcPr>
          <w:p w14:paraId="7ADC41C0" w14:textId="2F29AD53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noWrap/>
            <w:hideMark/>
          </w:tcPr>
          <w:p w14:paraId="6ED349EC" w14:textId="6CEB0E15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" w:type="pct"/>
            <w:noWrap/>
            <w:hideMark/>
          </w:tcPr>
          <w:p w14:paraId="3AC7E795" w14:textId="10884008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7" w:type="pct"/>
            <w:noWrap/>
            <w:hideMark/>
          </w:tcPr>
          <w:p w14:paraId="220C1AEB" w14:textId="514CD1DC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507" w:type="pct"/>
            <w:noWrap/>
            <w:hideMark/>
          </w:tcPr>
          <w:p w14:paraId="45717067" w14:textId="433B4776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758" w:type="pct"/>
            <w:noWrap/>
            <w:hideMark/>
          </w:tcPr>
          <w:p w14:paraId="2BF200C0" w14:textId="00573B9B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97" w:type="pct"/>
            <w:noWrap/>
            <w:hideMark/>
          </w:tcPr>
          <w:p w14:paraId="7E139DB6" w14:textId="7DA30EFB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25FAA" w:rsidRPr="002240AA" w14:paraId="0776CC30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6C415C59" w14:textId="78063043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Covariate modification (dietary sugar intake)</w:t>
            </w:r>
          </w:p>
        </w:tc>
        <w:tc>
          <w:tcPr>
            <w:tcW w:w="279" w:type="pct"/>
            <w:noWrap/>
            <w:hideMark/>
          </w:tcPr>
          <w:p w14:paraId="2280BBA5" w14:textId="207665DD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1516</w:t>
            </w:r>
          </w:p>
        </w:tc>
        <w:tc>
          <w:tcPr>
            <w:tcW w:w="271" w:type="pct"/>
            <w:noWrap/>
            <w:hideMark/>
          </w:tcPr>
          <w:p w14:paraId="3FAB5F6A" w14:textId="792E9BEF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842</w:t>
            </w:r>
          </w:p>
        </w:tc>
        <w:tc>
          <w:tcPr>
            <w:tcW w:w="429" w:type="pct"/>
            <w:noWrap/>
            <w:hideMark/>
          </w:tcPr>
          <w:p w14:paraId="2C78415F" w14:textId="0C211910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507" w:type="pct"/>
            <w:noWrap/>
            <w:hideMark/>
          </w:tcPr>
          <w:p w14:paraId="1C70A784" w14:textId="49262548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25(1.01-1.54)</w:t>
            </w:r>
          </w:p>
        </w:tc>
        <w:tc>
          <w:tcPr>
            <w:tcW w:w="507" w:type="pct"/>
            <w:noWrap/>
            <w:hideMark/>
          </w:tcPr>
          <w:p w14:paraId="28D729CD" w14:textId="25D2683F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99(1.33-2.98)</w:t>
            </w:r>
          </w:p>
        </w:tc>
        <w:tc>
          <w:tcPr>
            <w:tcW w:w="758" w:type="pct"/>
            <w:noWrap/>
            <w:hideMark/>
          </w:tcPr>
          <w:p w14:paraId="616B75D0" w14:textId="5D9330C8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2.42(1.63-3.60)</w:t>
            </w:r>
          </w:p>
        </w:tc>
        <w:tc>
          <w:tcPr>
            <w:tcW w:w="897" w:type="pct"/>
            <w:noWrap/>
            <w:hideMark/>
          </w:tcPr>
          <w:p w14:paraId="72938C51" w14:textId="4A81354A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06(1.04-1.08)</w:t>
            </w:r>
          </w:p>
        </w:tc>
      </w:tr>
      <w:tr w:rsidR="00C25FAA" w:rsidRPr="002240AA" w14:paraId="020B6AC3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7383F380" w14:textId="6CFD6FAC" w:rsidR="00C25FAA" w:rsidRPr="00D02B7D" w:rsidRDefault="00C25FAA" w:rsidP="00C25F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279" w:type="pct"/>
            <w:noWrap/>
            <w:hideMark/>
          </w:tcPr>
          <w:p w14:paraId="282159D5" w14:textId="51B2103F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noWrap/>
            <w:hideMark/>
          </w:tcPr>
          <w:p w14:paraId="227FFC40" w14:textId="372616FB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" w:type="pct"/>
            <w:noWrap/>
            <w:hideMark/>
          </w:tcPr>
          <w:p w14:paraId="22FCDBBF" w14:textId="4B4C69B5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7" w:type="pct"/>
            <w:noWrap/>
            <w:hideMark/>
          </w:tcPr>
          <w:p w14:paraId="59870693" w14:textId="49336718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507" w:type="pct"/>
            <w:noWrap/>
            <w:hideMark/>
          </w:tcPr>
          <w:p w14:paraId="2C142D97" w14:textId="27B639E1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58" w:type="pct"/>
            <w:noWrap/>
            <w:hideMark/>
          </w:tcPr>
          <w:p w14:paraId="1D25BAD2" w14:textId="203FFE83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97" w:type="pct"/>
            <w:noWrap/>
            <w:hideMark/>
          </w:tcPr>
          <w:p w14:paraId="4B7CD046" w14:textId="5627E1B9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25FAA" w:rsidRPr="002240AA" w14:paraId="2619110D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0B0B7284" w14:textId="785A7C5E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Covariate modification (dietary fiber intake)</w:t>
            </w:r>
          </w:p>
        </w:tc>
        <w:tc>
          <w:tcPr>
            <w:tcW w:w="279" w:type="pct"/>
            <w:noWrap/>
            <w:hideMark/>
          </w:tcPr>
          <w:p w14:paraId="5134E3DB" w14:textId="4262184F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1516</w:t>
            </w:r>
          </w:p>
        </w:tc>
        <w:tc>
          <w:tcPr>
            <w:tcW w:w="271" w:type="pct"/>
            <w:noWrap/>
            <w:hideMark/>
          </w:tcPr>
          <w:p w14:paraId="75163857" w14:textId="484B79C6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842</w:t>
            </w:r>
          </w:p>
        </w:tc>
        <w:tc>
          <w:tcPr>
            <w:tcW w:w="429" w:type="pct"/>
            <w:noWrap/>
            <w:hideMark/>
          </w:tcPr>
          <w:p w14:paraId="707C52D2" w14:textId="128B6A10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507" w:type="pct"/>
            <w:noWrap/>
            <w:hideMark/>
          </w:tcPr>
          <w:p w14:paraId="6C822DCF" w14:textId="41A024EF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25(1.01-1.54)</w:t>
            </w:r>
          </w:p>
        </w:tc>
        <w:tc>
          <w:tcPr>
            <w:tcW w:w="507" w:type="pct"/>
            <w:noWrap/>
            <w:hideMark/>
          </w:tcPr>
          <w:p w14:paraId="59245137" w14:textId="4F9D313E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98(1.32-2.96)</w:t>
            </w:r>
          </w:p>
        </w:tc>
        <w:tc>
          <w:tcPr>
            <w:tcW w:w="758" w:type="pct"/>
            <w:noWrap/>
            <w:hideMark/>
          </w:tcPr>
          <w:p w14:paraId="614C7DED" w14:textId="5C77B30A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2.40(1.63-3.56)</w:t>
            </w:r>
          </w:p>
        </w:tc>
        <w:tc>
          <w:tcPr>
            <w:tcW w:w="897" w:type="pct"/>
            <w:noWrap/>
            <w:hideMark/>
          </w:tcPr>
          <w:p w14:paraId="4E87C9DC" w14:textId="17EA0568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06(1.04-1.08)</w:t>
            </w:r>
          </w:p>
        </w:tc>
      </w:tr>
      <w:tr w:rsidR="00C25FAA" w:rsidRPr="002240AA" w14:paraId="5A27AF98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614350D1" w14:textId="6F9F1C44" w:rsidR="00C25FAA" w:rsidRPr="00D02B7D" w:rsidRDefault="00C25FAA" w:rsidP="00C25F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279" w:type="pct"/>
          </w:tcPr>
          <w:p w14:paraId="36B91807" w14:textId="0051E824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noWrap/>
            <w:hideMark/>
          </w:tcPr>
          <w:p w14:paraId="75DB928A" w14:textId="7777777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" w:type="pct"/>
            <w:noWrap/>
            <w:hideMark/>
          </w:tcPr>
          <w:p w14:paraId="0391BBB6" w14:textId="7777777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7" w:type="pct"/>
            <w:noWrap/>
            <w:hideMark/>
          </w:tcPr>
          <w:p w14:paraId="08DAE719" w14:textId="460C4B13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39</w:t>
            </w:r>
          </w:p>
        </w:tc>
        <w:tc>
          <w:tcPr>
            <w:tcW w:w="507" w:type="pct"/>
            <w:noWrap/>
            <w:hideMark/>
          </w:tcPr>
          <w:p w14:paraId="50E0637A" w14:textId="60A8E0CE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58" w:type="pct"/>
            <w:noWrap/>
            <w:hideMark/>
          </w:tcPr>
          <w:p w14:paraId="4B551E67" w14:textId="49C534EC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97" w:type="pct"/>
            <w:noWrap/>
            <w:hideMark/>
          </w:tcPr>
          <w:p w14:paraId="1B7C4284" w14:textId="2D8C25C4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25FAA" w:rsidRPr="002240AA" w14:paraId="145D8578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3F883C00" w14:textId="1046FB6D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Covariate modification (dietary cholesterol intake)</w:t>
            </w:r>
          </w:p>
        </w:tc>
        <w:tc>
          <w:tcPr>
            <w:tcW w:w="279" w:type="pct"/>
            <w:noWrap/>
            <w:hideMark/>
          </w:tcPr>
          <w:p w14:paraId="6872A769" w14:textId="382440C4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1516</w:t>
            </w:r>
          </w:p>
        </w:tc>
        <w:tc>
          <w:tcPr>
            <w:tcW w:w="271" w:type="pct"/>
            <w:noWrap/>
            <w:hideMark/>
          </w:tcPr>
          <w:p w14:paraId="118D5811" w14:textId="529A8ECF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842</w:t>
            </w:r>
          </w:p>
        </w:tc>
        <w:tc>
          <w:tcPr>
            <w:tcW w:w="429" w:type="pct"/>
            <w:noWrap/>
            <w:hideMark/>
          </w:tcPr>
          <w:p w14:paraId="76782D62" w14:textId="67477B48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507" w:type="pct"/>
            <w:noWrap/>
            <w:hideMark/>
          </w:tcPr>
          <w:p w14:paraId="7B72050E" w14:textId="1BE618E4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25(1.02-1.55)</w:t>
            </w:r>
          </w:p>
        </w:tc>
        <w:tc>
          <w:tcPr>
            <w:tcW w:w="507" w:type="pct"/>
            <w:noWrap/>
            <w:hideMark/>
          </w:tcPr>
          <w:p w14:paraId="6038DF0C" w14:textId="21232C9C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98(1.31-2.97)</w:t>
            </w:r>
          </w:p>
        </w:tc>
        <w:tc>
          <w:tcPr>
            <w:tcW w:w="758" w:type="pct"/>
            <w:noWrap/>
            <w:hideMark/>
          </w:tcPr>
          <w:p w14:paraId="00D1BE08" w14:textId="2747198A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2.38(1.59-3.55)</w:t>
            </w:r>
          </w:p>
        </w:tc>
        <w:tc>
          <w:tcPr>
            <w:tcW w:w="897" w:type="pct"/>
            <w:noWrap/>
            <w:hideMark/>
          </w:tcPr>
          <w:p w14:paraId="0973F740" w14:textId="6AE8972E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06(1.04-1.08)</w:t>
            </w:r>
          </w:p>
        </w:tc>
      </w:tr>
      <w:tr w:rsidR="00C25FAA" w:rsidRPr="002240AA" w14:paraId="012621BF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62D61306" w14:textId="3386E659" w:rsidR="00C25FAA" w:rsidRPr="00D02B7D" w:rsidRDefault="00C25FAA" w:rsidP="00C25F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279" w:type="pct"/>
            <w:noWrap/>
            <w:hideMark/>
          </w:tcPr>
          <w:p w14:paraId="49A4C37E" w14:textId="7777777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noWrap/>
            <w:hideMark/>
          </w:tcPr>
          <w:p w14:paraId="50EC8B58" w14:textId="7777777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" w:type="pct"/>
            <w:noWrap/>
            <w:hideMark/>
          </w:tcPr>
          <w:p w14:paraId="1DAA8F41" w14:textId="7777777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7" w:type="pct"/>
            <w:noWrap/>
            <w:hideMark/>
          </w:tcPr>
          <w:p w14:paraId="334673C0" w14:textId="791421D5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35</w:t>
            </w:r>
          </w:p>
        </w:tc>
        <w:tc>
          <w:tcPr>
            <w:tcW w:w="507" w:type="pct"/>
            <w:noWrap/>
            <w:hideMark/>
          </w:tcPr>
          <w:p w14:paraId="30D35D00" w14:textId="2F98C3DD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758" w:type="pct"/>
            <w:noWrap/>
            <w:hideMark/>
          </w:tcPr>
          <w:p w14:paraId="37A39115" w14:textId="6E3855EE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97" w:type="pct"/>
            <w:noWrap/>
            <w:hideMark/>
          </w:tcPr>
          <w:p w14:paraId="1901A26E" w14:textId="3CB91C5F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25FAA" w:rsidRPr="002240AA" w14:paraId="29DCDA71" w14:textId="77777777" w:rsidTr="00C25FAA">
        <w:trPr>
          <w:trHeight w:val="276"/>
        </w:trPr>
        <w:tc>
          <w:tcPr>
            <w:tcW w:w="1353" w:type="pct"/>
            <w:noWrap/>
            <w:hideMark/>
          </w:tcPr>
          <w:p w14:paraId="2EE95ED9" w14:textId="328C12A4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Covariate modification (caffeine intake)</w:t>
            </w:r>
          </w:p>
        </w:tc>
        <w:tc>
          <w:tcPr>
            <w:tcW w:w="279" w:type="pct"/>
            <w:noWrap/>
            <w:hideMark/>
          </w:tcPr>
          <w:p w14:paraId="49E88918" w14:textId="0BC32595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1516</w:t>
            </w:r>
          </w:p>
        </w:tc>
        <w:tc>
          <w:tcPr>
            <w:tcW w:w="271" w:type="pct"/>
            <w:noWrap/>
            <w:hideMark/>
          </w:tcPr>
          <w:p w14:paraId="78E03006" w14:textId="1536CF8D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842</w:t>
            </w:r>
          </w:p>
        </w:tc>
        <w:tc>
          <w:tcPr>
            <w:tcW w:w="429" w:type="pct"/>
            <w:noWrap/>
            <w:hideMark/>
          </w:tcPr>
          <w:p w14:paraId="4B9F57A8" w14:textId="0BDC2EAB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507" w:type="pct"/>
            <w:noWrap/>
            <w:hideMark/>
          </w:tcPr>
          <w:p w14:paraId="3AF29D13" w14:textId="58FB7B75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25(1.01-1.54)</w:t>
            </w:r>
          </w:p>
        </w:tc>
        <w:tc>
          <w:tcPr>
            <w:tcW w:w="507" w:type="pct"/>
            <w:noWrap/>
            <w:hideMark/>
          </w:tcPr>
          <w:p w14:paraId="0880C1F7" w14:textId="47E04160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99(1.33-2.98)</w:t>
            </w:r>
          </w:p>
        </w:tc>
        <w:tc>
          <w:tcPr>
            <w:tcW w:w="758" w:type="pct"/>
            <w:noWrap/>
            <w:hideMark/>
          </w:tcPr>
          <w:p w14:paraId="4E9DCEF6" w14:textId="7F43F949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2.43(1.63-3.63)</w:t>
            </w:r>
          </w:p>
        </w:tc>
        <w:tc>
          <w:tcPr>
            <w:tcW w:w="897" w:type="pct"/>
            <w:noWrap/>
            <w:hideMark/>
          </w:tcPr>
          <w:p w14:paraId="17198FFB" w14:textId="5FD4285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1.06(1.04-1.08)</w:t>
            </w:r>
          </w:p>
        </w:tc>
      </w:tr>
      <w:tr w:rsidR="00C25FAA" w:rsidRPr="002240AA" w14:paraId="1916EC6D" w14:textId="77777777" w:rsidTr="00C25FAA">
        <w:trPr>
          <w:trHeight w:val="276"/>
        </w:trPr>
        <w:tc>
          <w:tcPr>
            <w:tcW w:w="1353" w:type="pct"/>
            <w:tcBorders>
              <w:bottom w:val="single" w:sz="4" w:space="0" w:color="auto"/>
            </w:tcBorders>
            <w:noWrap/>
            <w:hideMark/>
          </w:tcPr>
          <w:p w14:paraId="18B4FD24" w14:textId="04CB29A3" w:rsidR="00C25FAA" w:rsidRPr="00D02B7D" w:rsidRDefault="00C25FAA" w:rsidP="00C25F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noWrap/>
            <w:hideMark/>
          </w:tcPr>
          <w:p w14:paraId="72600A9E" w14:textId="7777777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hideMark/>
          </w:tcPr>
          <w:p w14:paraId="6984469B" w14:textId="7777777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  <w:noWrap/>
            <w:hideMark/>
          </w:tcPr>
          <w:p w14:paraId="1295A837" w14:textId="77777777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  <w:noWrap/>
            <w:hideMark/>
          </w:tcPr>
          <w:p w14:paraId="1262FBC8" w14:textId="5437516F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41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noWrap/>
            <w:hideMark/>
          </w:tcPr>
          <w:p w14:paraId="7A61EB2A" w14:textId="3CF0B06D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noWrap/>
            <w:hideMark/>
          </w:tcPr>
          <w:p w14:paraId="19879D5A" w14:textId="22FB101D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noWrap/>
            <w:hideMark/>
          </w:tcPr>
          <w:p w14:paraId="02AC392D" w14:textId="3D37CB42" w:rsidR="00C25FAA" w:rsidRPr="00D02B7D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C25FAA" w:rsidRPr="002240AA" w14:paraId="594A10AF" w14:textId="77777777" w:rsidTr="00C25FAA">
        <w:trPr>
          <w:trHeight w:val="276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60C599" w14:textId="0BC1B939" w:rsidR="00C25FAA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B5258">
              <w:rPr>
                <w:rFonts w:ascii="Times New Roman" w:hAnsi="Times New Roman" w:cs="Times New Roman"/>
                <w:sz w:val="15"/>
                <w:szCs w:val="15"/>
              </w:rPr>
              <w:t xml:space="preserve">Ref, reference; PIR, family income-poverty ratio; BMI, body mass index; </w:t>
            </w:r>
            <w:proofErr w:type="spellStart"/>
            <w:r w:rsidRPr="008B5258">
              <w:rPr>
                <w:rFonts w:ascii="Times New Roman" w:hAnsi="Times New Roman" w:cs="Times New Roman"/>
                <w:sz w:val="15"/>
                <w:szCs w:val="15"/>
              </w:rPr>
              <w:t>eGFR</w:t>
            </w:r>
            <w:proofErr w:type="spellEnd"/>
            <w:r w:rsidRPr="008B5258">
              <w:rPr>
                <w:rFonts w:ascii="Times New Roman" w:hAnsi="Times New Roman" w:cs="Times New Roman"/>
                <w:sz w:val="15"/>
                <w:szCs w:val="15"/>
              </w:rPr>
              <w:t>, estimated glomerular filtration rate; HEI, healthy eating index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</w:p>
          <w:p w14:paraId="2989666F" w14:textId="77777777" w:rsidR="00C25FAA" w:rsidRDefault="00C25FAA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B5258">
              <w:rPr>
                <w:rFonts w:ascii="Times New Roman" w:hAnsi="Times New Roman" w:cs="Times New Roman"/>
                <w:sz w:val="15"/>
                <w:szCs w:val="15"/>
              </w:rPr>
              <w:t xml:space="preserve">Model 3: </w:t>
            </w:r>
            <w:r w:rsidRPr="00D02B7D">
              <w:rPr>
                <w:rFonts w:ascii="Times New Roman" w:hAnsi="Times New Roman" w:cs="Times New Roman"/>
                <w:sz w:val="15"/>
                <w:szCs w:val="15"/>
              </w:rPr>
              <w:t xml:space="preserve">adjustments for </w:t>
            </w:r>
            <w:r w:rsidRPr="00EF5977">
              <w:rPr>
                <w:rFonts w:ascii="Times New Roman" w:hAnsi="Times New Roman" w:cs="Times New Roman"/>
                <w:sz w:val="15"/>
                <w:szCs w:val="15"/>
              </w:rPr>
              <w:t>age, sex, race/ethnicity, education level, marital status, PI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EF5977">
              <w:rPr>
                <w:rFonts w:ascii="Times New Roman" w:hAnsi="Times New Roman" w:cs="Times New Roman"/>
                <w:sz w:val="15"/>
                <w:szCs w:val="15"/>
              </w:rPr>
              <w:t>smoking status, alcohol consumption, BMI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EF5977">
              <w:rPr>
                <w:rFonts w:ascii="Times New Roman" w:hAnsi="Times New Roman" w:cs="Times New Roman"/>
                <w:sz w:val="15"/>
                <w:szCs w:val="15"/>
              </w:rPr>
              <w:t>HEI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EF5977">
              <w:rPr>
                <w:rFonts w:ascii="Times New Roman" w:hAnsi="Times New Roman" w:cs="Times New Roman"/>
                <w:sz w:val="15"/>
                <w:szCs w:val="15"/>
              </w:rPr>
              <w:t xml:space="preserve">disease histories (trouble sleeping, hypertension, diabetes, dyslipidemia, and cancer), blood pressure, </w:t>
            </w:r>
            <w:proofErr w:type="spellStart"/>
            <w:r w:rsidRPr="00EF5977">
              <w:rPr>
                <w:rFonts w:ascii="Times New Roman" w:hAnsi="Times New Roman" w:cs="Times New Roman"/>
                <w:sz w:val="15"/>
                <w:szCs w:val="15"/>
              </w:rPr>
              <w:t>glycohemoglobin</w:t>
            </w:r>
            <w:proofErr w:type="spellEnd"/>
            <w:r w:rsidRPr="00EF5977">
              <w:rPr>
                <w:rFonts w:ascii="Times New Roman" w:hAnsi="Times New Roman" w:cs="Times New Roman"/>
                <w:sz w:val="15"/>
                <w:szCs w:val="15"/>
              </w:rPr>
              <w:t xml:space="preserve">, low-density lipoprotein, and </w:t>
            </w:r>
            <w:proofErr w:type="spellStart"/>
            <w:r w:rsidRPr="00EF5977">
              <w:rPr>
                <w:rFonts w:ascii="Times New Roman" w:hAnsi="Times New Roman" w:cs="Times New Roman"/>
                <w:sz w:val="15"/>
                <w:szCs w:val="15"/>
              </w:rPr>
              <w:t>eGFR</w:t>
            </w:r>
            <w:proofErr w:type="spellEnd"/>
            <w:r w:rsidRPr="00D02B7D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  <w:p w14:paraId="3B990352" w14:textId="77777777" w:rsidR="00C25FAA" w:rsidRDefault="003C24E1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 xml:space="preserve">Covariate modification (alcohol consumption) defines alcohol consumption as no less than 1 drink/day for women and no less than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 xml:space="preserve"> drink/day for me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</w:p>
          <w:p w14:paraId="30D2B5D3" w14:textId="09FE4F0E" w:rsidR="003C24E1" w:rsidRDefault="003C24E1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 xml:space="preserve">Covariate modification (total cholesterol) replaces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>ow-density lipoprote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>with total cholesterol as the covariate included in the mode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</w:p>
          <w:p w14:paraId="0AEDD6F4" w14:textId="62B2F5BF" w:rsidR="003C24E1" w:rsidRDefault="003C24E1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Covariate modification (Triglyceride)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 xml:space="preserve"> replaces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>ow-density lipoprote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 xml:space="preserve">with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riglyceride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 xml:space="preserve"> as the covariate included in the mode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</w:p>
          <w:p w14:paraId="5C513495" w14:textId="77777777" w:rsidR="003C24E1" w:rsidRDefault="003C24E1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Covariate modification (dietary protein intake)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 xml:space="preserve"> replaces </w:t>
            </w:r>
            <w:r w:rsidRPr="008B5258">
              <w:rPr>
                <w:rFonts w:ascii="Times New Roman" w:hAnsi="Times New Roman" w:cs="Times New Roman"/>
                <w:sz w:val="15"/>
                <w:szCs w:val="15"/>
              </w:rPr>
              <w:t>HEI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 xml:space="preserve"> dietary protein intake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 xml:space="preserve"> as the covariate included in the mode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</w:p>
          <w:p w14:paraId="0D9C8F96" w14:textId="08E2A6A5" w:rsidR="003C24E1" w:rsidRDefault="003C24E1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Covariate modification (dietary sugar intake)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 xml:space="preserve"> replaces </w:t>
            </w:r>
            <w:r w:rsidRPr="008B5258">
              <w:rPr>
                <w:rFonts w:ascii="Times New Roman" w:hAnsi="Times New Roman" w:cs="Times New Roman"/>
                <w:sz w:val="15"/>
                <w:szCs w:val="15"/>
              </w:rPr>
              <w:t>HEI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 xml:space="preserve"> dietary sugar intake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 xml:space="preserve"> as the covariate included in the mode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</w:p>
          <w:p w14:paraId="69C9B9ED" w14:textId="3E04B004" w:rsidR="003C24E1" w:rsidRDefault="003C24E1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Covariate modification (dietary fiber intake)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 xml:space="preserve"> replaces </w:t>
            </w:r>
            <w:r w:rsidRPr="008B5258">
              <w:rPr>
                <w:rFonts w:ascii="Times New Roman" w:hAnsi="Times New Roman" w:cs="Times New Roman"/>
                <w:sz w:val="15"/>
                <w:szCs w:val="15"/>
              </w:rPr>
              <w:t>HEI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 xml:space="preserve"> dietary fiber intake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 xml:space="preserve"> as the covariate included in the mode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</w:p>
          <w:p w14:paraId="78686CAA" w14:textId="49FE25A8" w:rsidR="003C24E1" w:rsidRDefault="003C24E1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Covariate modification (dietary cholesterol intake)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 xml:space="preserve"> replaces </w:t>
            </w:r>
            <w:r w:rsidRPr="008B5258">
              <w:rPr>
                <w:rFonts w:ascii="Times New Roman" w:hAnsi="Times New Roman" w:cs="Times New Roman"/>
                <w:sz w:val="15"/>
                <w:szCs w:val="15"/>
              </w:rPr>
              <w:t>HEI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 xml:space="preserve"> dietary cholesterol intake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 xml:space="preserve"> as the covariate included in the mode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</w:p>
          <w:p w14:paraId="56F03C67" w14:textId="15BC95D2" w:rsidR="003C24E1" w:rsidRPr="00C25FAA" w:rsidRDefault="003C24E1" w:rsidP="00C25F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>Covariate modification (caffeine intake)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 xml:space="preserve"> replaces </w:t>
            </w:r>
            <w:r w:rsidRPr="008B5258">
              <w:rPr>
                <w:rFonts w:ascii="Times New Roman" w:hAnsi="Times New Roman" w:cs="Times New Roman"/>
                <w:sz w:val="15"/>
                <w:szCs w:val="15"/>
              </w:rPr>
              <w:t>HEI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>with</w:t>
            </w:r>
            <w:r w:rsidRPr="00C25FAA">
              <w:rPr>
                <w:rFonts w:ascii="Times New Roman" w:hAnsi="Times New Roman" w:cs="Times New Roman"/>
                <w:sz w:val="15"/>
                <w:szCs w:val="15"/>
              </w:rPr>
              <w:t xml:space="preserve"> caffeine intake</w:t>
            </w:r>
            <w:r w:rsidRPr="003C24E1">
              <w:rPr>
                <w:rFonts w:ascii="Times New Roman" w:hAnsi="Times New Roman" w:cs="Times New Roman"/>
                <w:sz w:val="15"/>
                <w:szCs w:val="15"/>
              </w:rPr>
              <w:t xml:space="preserve"> as the covariate included in the mode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</w:p>
        </w:tc>
      </w:tr>
    </w:tbl>
    <w:p w14:paraId="34046FD7" w14:textId="77777777" w:rsidR="00482743" w:rsidRPr="00482743" w:rsidRDefault="00482743" w:rsidP="00091CBA">
      <w:pPr>
        <w:rPr>
          <w:rFonts w:ascii="Times New Roman" w:hAnsi="Times New Roman" w:cs="Times New Roman"/>
          <w:b/>
          <w:bCs/>
        </w:rPr>
      </w:pPr>
    </w:p>
    <w:sectPr w:rsidR="00482743" w:rsidRPr="00482743" w:rsidSect="006A65D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3B36C9" w14:textId="77777777" w:rsidR="00F57DFB" w:rsidRDefault="00F57DFB" w:rsidP="00752187">
      <w:r>
        <w:separator/>
      </w:r>
    </w:p>
  </w:endnote>
  <w:endnote w:type="continuationSeparator" w:id="0">
    <w:p w14:paraId="604BAF39" w14:textId="77777777" w:rsidR="00F57DFB" w:rsidRDefault="00F57DFB" w:rsidP="00752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8688502"/>
      <w:docPartObj>
        <w:docPartGallery w:val="Page Numbers (Bottom of Page)"/>
        <w:docPartUnique/>
      </w:docPartObj>
    </w:sdtPr>
    <w:sdtEndPr/>
    <w:sdtContent>
      <w:p w14:paraId="3EF6DDD4" w14:textId="2EAE0467" w:rsidR="00A034C3" w:rsidRDefault="00A034C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65D7" w:rsidRPr="006A65D7">
          <w:rPr>
            <w:noProof/>
            <w:lang w:val="zh-CN"/>
          </w:rPr>
          <w:t>1</w:t>
        </w:r>
        <w:r>
          <w:fldChar w:fldCharType="end"/>
        </w:r>
      </w:p>
    </w:sdtContent>
  </w:sdt>
  <w:p w14:paraId="1AC7A6CE" w14:textId="77777777" w:rsidR="00A034C3" w:rsidRDefault="00A034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F94241" w14:textId="77777777" w:rsidR="00F57DFB" w:rsidRDefault="00F57DFB" w:rsidP="00752187">
      <w:r>
        <w:separator/>
      </w:r>
    </w:p>
  </w:footnote>
  <w:footnote w:type="continuationSeparator" w:id="0">
    <w:p w14:paraId="5C282777" w14:textId="77777777" w:rsidR="00F57DFB" w:rsidRDefault="00F57DFB" w:rsidP="007521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w00r2enttrsjew2t6xpw9usv2x9trrs5xx&quot;&gt;My EndNote Library&lt;record-ids&gt;&lt;item&gt;431&lt;/item&gt;&lt;item&gt;433&lt;/item&gt;&lt;item&gt;435&lt;/item&gt;&lt;item&gt;436&lt;/item&gt;&lt;item&gt;478&lt;/item&gt;&lt;item&gt;603&lt;/item&gt;&lt;item&gt;614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2&lt;/item&gt;&lt;item&gt;903&lt;/item&gt;&lt;item&gt;904&lt;/item&gt;&lt;item&gt;905&lt;/item&gt;&lt;item&gt;906&lt;/item&gt;&lt;item&gt;907&lt;/item&gt;&lt;item&gt;909&lt;/item&gt;&lt;item&gt;910&lt;/item&gt;&lt;item&gt;911&lt;/item&gt;&lt;item&gt;912&lt;/item&gt;&lt;item&gt;913&lt;/item&gt;&lt;item&gt;914&lt;/item&gt;&lt;item&gt;915&lt;/item&gt;&lt;item&gt;916&lt;/item&gt;&lt;item&gt;917&lt;/item&gt;&lt;item&gt;918&lt;/item&gt;&lt;item&gt;919&lt;/item&gt;&lt;item&gt;920&lt;/item&gt;&lt;item&gt;921&lt;/item&gt;&lt;item&gt;922&lt;/item&gt;&lt;/record-ids&gt;&lt;/item&gt;&lt;/Libraries&gt;"/>
  </w:docVars>
  <w:rsids>
    <w:rsidRoot w:val="00D3513D"/>
    <w:rsid w:val="00002833"/>
    <w:rsid w:val="00004426"/>
    <w:rsid w:val="00012DD5"/>
    <w:rsid w:val="000154E8"/>
    <w:rsid w:val="00025001"/>
    <w:rsid w:val="0002718A"/>
    <w:rsid w:val="00030037"/>
    <w:rsid w:val="000342CD"/>
    <w:rsid w:val="00034E75"/>
    <w:rsid w:val="00042BCB"/>
    <w:rsid w:val="00045EFE"/>
    <w:rsid w:val="000617BB"/>
    <w:rsid w:val="0006262C"/>
    <w:rsid w:val="00066E2C"/>
    <w:rsid w:val="000803B8"/>
    <w:rsid w:val="00084414"/>
    <w:rsid w:val="00091CBA"/>
    <w:rsid w:val="00097402"/>
    <w:rsid w:val="000A6CC1"/>
    <w:rsid w:val="000B2961"/>
    <w:rsid w:val="000C1039"/>
    <w:rsid w:val="000C4F42"/>
    <w:rsid w:val="000C6BBC"/>
    <w:rsid w:val="000D4853"/>
    <w:rsid w:val="000E06DC"/>
    <w:rsid w:val="000E0E85"/>
    <w:rsid w:val="000E63B8"/>
    <w:rsid w:val="000F2EB2"/>
    <w:rsid w:val="00101F47"/>
    <w:rsid w:val="00111A2F"/>
    <w:rsid w:val="00116DD9"/>
    <w:rsid w:val="00124D56"/>
    <w:rsid w:val="00151B8A"/>
    <w:rsid w:val="00152D05"/>
    <w:rsid w:val="001614F7"/>
    <w:rsid w:val="00165ED5"/>
    <w:rsid w:val="00172C49"/>
    <w:rsid w:val="00184F05"/>
    <w:rsid w:val="00187224"/>
    <w:rsid w:val="001874AF"/>
    <w:rsid w:val="00196796"/>
    <w:rsid w:val="00196EB0"/>
    <w:rsid w:val="001A4352"/>
    <w:rsid w:val="001D00C1"/>
    <w:rsid w:val="001D695B"/>
    <w:rsid w:val="001E6117"/>
    <w:rsid w:val="001F17C7"/>
    <w:rsid w:val="001F66D8"/>
    <w:rsid w:val="00202FFB"/>
    <w:rsid w:val="0022050A"/>
    <w:rsid w:val="002208F7"/>
    <w:rsid w:val="002240AA"/>
    <w:rsid w:val="002245C5"/>
    <w:rsid w:val="00230B48"/>
    <w:rsid w:val="002375FA"/>
    <w:rsid w:val="002832CB"/>
    <w:rsid w:val="0028386F"/>
    <w:rsid w:val="002935C0"/>
    <w:rsid w:val="002A20D9"/>
    <w:rsid w:val="002A395A"/>
    <w:rsid w:val="002B5CE3"/>
    <w:rsid w:val="002B646D"/>
    <w:rsid w:val="002C00A2"/>
    <w:rsid w:val="002C1F54"/>
    <w:rsid w:val="002C4C95"/>
    <w:rsid w:val="002C67AA"/>
    <w:rsid w:val="002C6F3B"/>
    <w:rsid w:val="002D1E11"/>
    <w:rsid w:val="002D5141"/>
    <w:rsid w:val="002E73E3"/>
    <w:rsid w:val="00320293"/>
    <w:rsid w:val="00321B32"/>
    <w:rsid w:val="003228C8"/>
    <w:rsid w:val="00337E13"/>
    <w:rsid w:val="00344A79"/>
    <w:rsid w:val="00351878"/>
    <w:rsid w:val="00370895"/>
    <w:rsid w:val="00370D17"/>
    <w:rsid w:val="00371204"/>
    <w:rsid w:val="00382BB0"/>
    <w:rsid w:val="0038776A"/>
    <w:rsid w:val="003A490D"/>
    <w:rsid w:val="003A67FA"/>
    <w:rsid w:val="003B3076"/>
    <w:rsid w:val="003B47C9"/>
    <w:rsid w:val="003C24E1"/>
    <w:rsid w:val="003C3904"/>
    <w:rsid w:val="003F48AA"/>
    <w:rsid w:val="003F76B0"/>
    <w:rsid w:val="00400DA2"/>
    <w:rsid w:val="00405C99"/>
    <w:rsid w:val="00426CD6"/>
    <w:rsid w:val="00447CA6"/>
    <w:rsid w:val="00452B6C"/>
    <w:rsid w:val="00452F7B"/>
    <w:rsid w:val="00454D07"/>
    <w:rsid w:val="00465310"/>
    <w:rsid w:val="00465CCB"/>
    <w:rsid w:val="00467494"/>
    <w:rsid w:val="004826B8"/>
    <w:rsid w:val="00482743"/>
    <w:rsid w:val="0048295C"/>
    <w:rsid w:val="004918D2"/>
    <w:rsid w:val="00494CBF"/>
    <w:rsid w:val="004A28BB"/>
    <w:rsid w:val="004A292C"/>
    <w:rsid w:val="004A60CC"/>
    <w:rsid w:val="004C7312"/>
    <w:rsid w:val="004D0EC3"/>
    <w:rsid w:val="004E4D6B"/>
    <w:rsid w:val="004F6DB8"/>
    <w:rsid w:val="00506929"/>
    <w:rsid w:val="00514523"/>
    <w:rsid w:val="00534D82"/>
    <w:rsid w:val="00536BD3"/>
    <w:rsid w:val="0054613C"/>
    <w:rsid w:val="005467D3"/>
    <w:rsid w:val="0055205A"/>
    <w:rsid w:val="00553189"/>
    <w:rsid w:val="0055442D"/>
    <w:rsid w:val="00557E5A"/>
    <w:rsid w:val="00562527"/>
    <w:rsid w:val="005644D1"/>
    <w:rsid w:val="005666AE"/>
    <w:rsid w:val="00574E08"/>
    <w:rsid w:val="00580584"/>
    <w:rsid w:val="00581BD1"/>
    <w:rsid w:val="00582614"/>
    <w:rsid w:val="00592D28"/>
    <w:rsid w:val="005A239F"/>
    <w:rsid w:val="005A7D6C"/>
    <w:rsid w:val="005B0BA8"/>
    <w:rsid w:val="005B5B31"/>
    <w:rsid w:val="005B634E"/>
    <w:rsid w:val="005B722C"/>
    <w:rsid w:val="005D202C"/>
    <w:rsid w:val="005E1761"/>
    <w:rsid w:val="00613F03"/>
    <w:rsid w:val="00617A4E"/>
    <w:rsid w:val="00621550"/>
    <w:rsid w:val="00622692"/>
    <w:rsid w:val="00637B0C"/>
    <w:rsid w:val="00644651"/>
    <w:rsid w:val="0064645F"/>
    <w:rsid w:val="00647D05"/>
    <w:rsid w:val="0065272F"/>
    <w:rsid w:val="00652754"/>
    <w:rsid w:val="00654423"/>
    <w:rsid w:val="00661CD0"/>
    <w:rsid w:val="0066261A"/>
    <w:rsid w:val="006725D8"/>
    <w:rsid w:val="00673667"/>
    <w:rsid w:val="00674C16"/>
    <w:rsid w:val="006918C7"/>
    <w:rsid w:val="006956D3"/>
    <w:rsid w:val="006A285A"/>
    <w:rsid w:val="006A65D7"/>
    <w:rsid w:val="006C087F"/>
    <w:rsid w:val="006C2D4C"/>
    <w:rsid w:val="006C7728"/>
    <w:rsid w:val="006E527D"/>
    <w:rsid w:val="006F0045"/>
    <w:rsid w:val="006F494E"/>
    <w:rsid w:val="0070440E"/>
    <w:rsid w:val="007146D0"/>
    <w:rsid w:val="00741989"/>
    <w:rsid w:val="00746F73"/>
    <w:rsid w:val="00752187"/>
    <w:rsid w:val="00773A26"/>
    <w:rsid w:val="00773C8E"/>
    <w:rsid w:val="0078617B"/>
    <w:rsid w:val="007A5560"/>
    <w:rsid w:val="007A7ABE"/>
    <w:rsid w:val="007B326C"/>
    <w:rsid w:val="007B419A"/>
    <w:rsid w:val="007B5F2F"/>
    <w:rsid w:val="007C56AA"/>
    <w:rsid w:val="007D370A"/>
    <w:rsid w:val="007E1312"/>
    <w:rsid w:val="00810376"/>
    <w:rsid w:val="00816A32"/>
    <w:rsid w:val="008263EE"/>
    <w:rsid w:val="00827C00"/>
    <w:rsid w:val="008355FA"/>
    <w:rsid w:val="008424E6"/>
    <w:rsid w:val="00843401"/>
    <w:rsid w:val="008501CE"/>
    <w:rsid w:val="00850C7D"/>
    <w:rsid w:val="00857661"/>
    <w:rsid w:val="00876CB1"/>
    <w:rsid w:val="00880F17"/>
    <w:rsid w:val="00882B85"/>
    <w:rsid w:val="008A391E"/>
    <w:rsid w:val="008A39A3"/>
    <w:rsid w:val="008B5258"/>
    <w:rsid w:val="008B6407"/>
    <w:rsid w:val="008B6F2C"/>
    <w:rsid w:val="008C370D"/>
    <w:rsid w:val="008D1AA2"/>
    <w:rsid w:val="008D37A9"/>
    <w:rsid w:val="008D7029"/>
    <w:rsid w:val="008E1B32"/>
    <w:rsid w:val="008F3F1F"/>
    <w:rsid w:val="008F5989"/>
    <w:rsid w:val="008F5F98"/>
    <w:rsid w:val="0090767F"/>
    <w:rsid w:val="0092070A"/>
    <w:rsid w:val="00920A4F"/>
    <w:rsid w:val="00926C60"/>
    <w:rsid w:val="00935A27"/>
    <w:rsid w:val="009362E2"/>
    <w:rsid w:val="009372A3"/>
    <w:rsid w:val="00942CDC"/>
    <w:rsid w:val="009444A5"/>
    <w:rsid w:val="009575A6"/>
    <w:rsid w:val="009669BB"/>
    <w:rsid w:val="0097290B"/>
    <w:rsid w:val="00983F21"/>
    <w:rsid w:val="00984E41"/>
    <w:rsid w:val="009B1E24"/>
    <w:rsid w:val="009C5499"/>
    <w:rsid w:val="009C62C9"/>
    <w:rsid w:val="009D68D9"/>
    <w:rsid w:val="009D69F5"/>
    <w:rsid w:val="009E432E"/>
    <w:rsid w:val="009E746C"/>
    <w:rsid w:val="00A034C3"/>
    <w:rsid w:val="00A050E5"/>
    <w:rsid w:val="00A05E8F"/>
    <w:rsid w:val="00A1264F"/>
    <w:rsid w:val="00A22880"/>
    <w:rsid w:val="00A27855"/>
    <w:rsid w:val="00A45F0B"/>
    <w:rsid w:val="00A65F9F"/>
    <w:rsid w:val="00A76A3B"/>
    <w:rsid w:val="00A84076"/>
    <w:rsid w:val="00A90446"/>
    <w:rsid w:val="00A94779"/>
    <w:rsid w:val="00AA5CF2"/>
    <w:rsid w:val="00AB385E"/>
    <w:rsid w:val="00AC091A"/>
    <w:rsid w:val="00AC342E"/>
    <w:rsid w:val="00AD1784"/>
    <w:rsid w:val="00AD2B8E"/>
    <w:rsid w:val="00AF641C"/>
    <w:rsid w:val="00B13519"/>
    <w:rsid w:val="00B16185"/>
    <w:rsid w:val="00B21F72"/>
    <w:rsid w:val="00B22521"/>
    <w:rsid w:val="00B3163F"/>
    <w:rsid w:val="00B3666C"/>
    <w:rsid w:val="00B3699F"/>
    <w:rsid w:val="00B37DFD"/>
    <w:rsid w:val="00B66E30"/>
    <w:rsid w:val="00B70316"/>
    <w:rsid w:val="00B74CEE"/>
    <w:rsid w:val="00B75259"/>
    <w:rsid w:val="00B80ABC"/>
    <w:rsid w:val="00B90473"/>
    <w:rsid w:val="00B9453E"/>
    <w:rsid w:val="00B96E83"/>
    <w:rsid w:val="00BB563B"/>
    <w:rsid w:val="00BC121C"/>
    <w:rsid w:val="00BC7756"/>
    <w:rsid w:val="00BE11C3"/>
    <w:rsid w:val="00BE2F49"/>
    <w:rsid w:val="00C01B49"/>
    <w:rsid w:val="00C07368"/>
    <w:rsid w:val="00C103E5"/>
    <w:rsid w:val="00C12D0B"/>
    <w:rsid w:val="00C13286"/>
    <w:rsid w:val="00C22A8C"/>
    <w:rsid w:val="00C23957"/>
    <w:rsid w:val="00C25FAA"/>
    <w:rsid w:val="00C43B95"/>
    <w:rsid w:val="00C507C1"/>
    <w:rsid w:val="00C54D17"/>
    <w:rsid w:val="00C60975"/>
    <w:rsid w:val="00C6492B"/>
    <w:rsid w:val="00C72547"/>
    <w:rsid w:val="00C76ACD"/>
    <w:rsid w:val="00C81CB3"/>
    <w:rsid w:val="00C86B4B"/>
    <w:rsid w:val="00C941C3"/>
    <w:rsid w:val="00CA541D"/>
    <w:rsid w:val="00CC1ABC"/>
    <w:rsid w:val="00CC4BF7"/>
    <w:rsid w:val="00CD2854"/>
    <w:rsid w:val="00CD42DA"/>
    <w:rsid w:val="00CE3769"/>
    <w:rsid w:val="00CE5973"/>
    <w:rsid w:val="00CE7FC7"/>
    <w:rsid w:val="00CF13AB"/>
    <w:rsid w:val="00D01E15"/>
    <w:rsid w:val="00D02B7D"/>
    <w:rsid w:val="00D07FA2"/>
    <w:rsid w:val="00D256D9"/>
    <w:rsid w:val="00D3513D"/>
    <w:rsid w:val="00D41778"/>
    <w:rsid w:val="00D53687"/>
    <w:rsid w:val="00D71E0E"/>
    <w:rsid w:val="00D72A89"/>
    <w:rsid w:val="00D73EBE"/>
    <w:rsid w:val="00D81386"/>
    <w:rsid w:val="00D84115"/>
    <w:rsid w:val="00D97CDE"/>
    <w:rsid w:val="00DA16D4"/>
    <w:rsid w:val="00DB1BD6"/>
    <w:rsid w:val="00DC28C9"/>
    <w:rsid w:val="00DC7887"/>
    <w:rsid w:val="00DD131F"/>
    <w:rsid w:val="00DE1C8E"/>
    <w:rsid w:val="00DE451B"/>
    <w:rsid w:val="00E14359"/>
    <w:rsid w:val="00E23C04"/>
    <w:rsid w:val="00E30E19"/>
    <w:rsid w:val="00E32CE8"/>
    <w:rsid w:val="00E34131"/>
    <w:rsid w:val="00E35480"/>
    <w:rsid w:val="00E44F58"/>
    <w:rsid w:val="00E45055"/>
    <w:rsid w:val="00E5245B"/>
    <w:rsid w:val="00E63454"/>
    <w:rsid w:val="00E64138"/>
    <w:rsid w:val="00EA13F9"/>
    <w:rsid w:val="00EC550F"/>
    <w:rsid w:val="00ED332B"/>
    <w:rsid w:val="00EE147C"/>
    <w:rsid w:val="00EE1841"/>
    <w:rsid w:val="00EF30D1"/>
    <w:rsid w:val="00EF7892"/>
    <w:rsid w:val="00F07AD0"/>
    <w:rsid w:val="00F13E87"/>
    <w:rsid w:val="00F15A1A"/>
    <w:rsid w:val="00F219C5"/>
    <w:rsid w:val="00F2269B"/>
    <w:rsid w:val="00F34E8A"/>
    <w:rsid w:val="00F57DFB"/>
    <w:rsid w:val="00F95C61"/>
    <w:rsid w:val="00FA2762"/>
    <w:rsid w:val="00FA6EBF"/>
    <w:rsid w:val="00FA756B"/>
    <w:rsid w:val="00FC2D15"/>
    <w:rsid w:val="00FC3028"/>
    <w:rsid w:val="00FD4627"/>
    <w:rsid w:val="00FD7874"/>
    <w:rsid w:val="00FF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98D97E5"/>
  <w15:docId w15:val="{08E69F97-765F-4150-95B4-ECB080FA9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44F5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218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26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2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21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2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2187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5218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4613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13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4613C"/>
    <w:rPr>
      <w:b/>
      <w:bCs/>
      <w:kern w:val="28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26C"/>
    <w:rPr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8A391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A391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A391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A391E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A391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391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44F58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rsid w:val="006226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D1AA2"/>
    <w:pPr>
      <w:widowControl w:val="0"/>
      <w:jc w:val="both"/>
    </w:pPr>
  </w:style>
  <w:style w:type="paragraph" w:styleId="Title">
    <w:name w:val="Title"/>
    <w:basedOn w:val="Normal"/>
    <w:next w:val="Normal"/>
    <w:link w:val="TitleChar"/>
    <w:qFormat/>
    <w:rsid w:val="00452F7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452F7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034C3"/>
  </w:style>
  <w:style w:type="character" w:styleId="FollowedHyperlink">
    <w:name w:val="FollowedHyperlink"/>
    <w:basedOn w:val="DefaultParagraphFont"/>
    <w:uiPriority w:val="99"/>
    <w:semiHidden/>
    <w:unhideWhenUsed/>
    <w:rsid w:val="00D02B7D"/>
    <w:rPr>
      <w:color w:val="954F72"/>
      <w:u w:val="single"/>
    </w:rPr>
  </w:style>
  <w:style w:type="paragraph" w:customStyle="1" w:styleId="msonormal0">
    <w:name w:val="msonormal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D02B7D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7">
    <w:name w:val="xl67"/>
    <w:basedOn w:val="Normal"/>
    <w:rsid w:val="00D02B7D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D02B7D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D02B7D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i/>
      <w:iCs/>
      <w:kern w:val="0"/>
      <w:sz w:val="24"/>
      <w:szCs w:val="24"/>
    </w:rPr>
  </w:style>
  <w:style w:type="paragraph" w:customStyle="1" w:styleId="xl73">
    <w:name w:val="xl73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75">
    <w:name w:val="xl75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D02B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7">
    <w:name w:val="xl77"/>
    <w:basedOn w:val="Normal"/>
    <w:rsid w:val="00D02B7D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8">
    <w:name w:val="xl78"/>
    <w:basedOn w:val="Normal"/>
    <w:rsid w:val="00D02B7D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9">
    <w:name w:val="xl79"/>
    <w:basedOn w:val="Normal"/>
    <w:rsid w:val="00D02B7D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i/>
      <w:i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1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648F0-44FD-439F-92B6-487E11CB9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5</TotalTime>
  <Pages>1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M9532</dc:creator>
  <cp:keywords/>
  <dc:description/>
  <cp:lastModifiedBy>Venkatesan M Muthu M</cp:lastModifiedBy>
  <cp:revision>65</cp:revision>
  <cp:lastPrinted>2023-01-29T09:15:00Z</cp:lastPrinted>
  <dcterms:created xsi:type="dcterms:W3CDTF">2023-01-10T15:15:00Z</dcterms:created>
  <dcterms:modified xsi:type="dcterms:W3CDTF">2024-06-08T03:42:00Z</dcterms:modified>
</cp:coreProperties>
</file>